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3D804" w14:textId="77777777" w:rsidR="00FC6622" w:rsidRPr="00FC6622" w:rsidRDefault="00FC6622">
      <w:pPr>
        <w:rPr>
          <w:rFonts w:ascii="Times New Roman" w:hAnsi="Times New Roman" w:cs="Times New Roman"/>
          <w:b/>
          <w:sz w:val="24"/>
          <w:szCs w:val="24"/>
        </w:rPr>
      </w:pPr>
    </w:p>
    <w:p w14:paraId="4A905D64" w14:textId="77777777" w:rsidR="00E346E2" w:rsidRDefault="00E346E2" w:rsidP="00E346E2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B927B5">
        <w:rPr>
          <w:rFonts w:ascii="Times New Roman" w:hAnsi="Times New Roman"/>
          <w:b/>
          <w:sz w:val="24"/>
          <w:szCs w:val="24"/>
        </w:rPr>
        <w:t xml:space="preserve">Figure S1. </w:t>
      </w:r>
      <w:proofErr w:type="gramStart"/>
      <w:r w:rsidRPr="00B927B5">
        <w:rPr>
          <w:rFonts w:ascii="Times New Roman" w:hAnsi="Times New Roman"/>
          <w:b/>
          <w:sz w:val="24"/>
          <w:szCs w:val="24"/>
        </w:rPr>
        <w:t>Geometric morphometric landmarks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742251">
        <w:rPr>
          <w:rFonts w:ascii="Times New Roman" w:hAnsi="Times New Roman"/>
          <w:sz w:val="24"/>
          <w:szCs w:val="24"/>
        </w:rPr>
        <w:t xml:space="preserve">Landmark locations used for geometric morphometric analyses on </w:t>
      </w:r>
      <w:r w:rsidRPr="00742251">
        <w:rPr>
          <w:rFonts w:ascii="Times New Roman" w:hAnsi="Times New Roman"/>
          <w:i/>
          <w:sz w:val="24"/>
          <w:szCs w:val="24"/>
        </w:rPr>
        <w:t>Brachyrhaphis roseni</w:t>
      </w:r>
      <w:r>
        <w:rPr>
          <w:rFonts w:ascii="Times New Roman" w:hAnsi="Times New Roman"/>
          <w:sz w:val="24"/>
          <w:szCs w:val="24"/>
        </w:rPr>
        <w:t xml:space="preserve">, </w:t>
      </w:r>
      <w:r w:rsidRPr="00742251">
        <w:rPr>
          <w:rFonts w:ascii="Times New Roman" w:hAnsi="Times New Roman"/>
          <w:i/>
          <w:sz w:val="24"/>
          <w:szCs w:val="24"/>
        </w:rPr>
        <w:t>B. terrabensis</w:t>
      </w:r>
      <w:r>
        <w:rPr>
          <w:rFonts w:ascii="Times New Roman" w:hAnsi="Times New Roman"/>
          <w:i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B. rhabdophora</w:t>
      </w:r>
      <w:r w:rsidRPr="00742251">
        <w:rPr>
          <w:rFonts w:ascii="Times New Roman" w:hAnsi="Times New Roman"/>
          <w:i/>
          <w:sz w:val="24"/>
          <w:szCs w:val="24"/>
        </w:rPr>
        <w:t>.</w:t>
      </w:r>
    </w:p>
    <w:p w14:paraId="0B22F21D" w14:textId="77777777" w:rsidR="000528CB" w:rsidRDefault="00FC6622">
      <w:r>
        <w:rPr>
          <w:noProof/>
        </w:rPr>
        <w:drawing>
          <wp:inline distT="0" distB="0" distL="0" distR="0" wp14:anchorId="038CF82E" wp14:editId="5219A745">
            <wp:extent cx="5943600" cy="2762250"/>
            <wp:effectExtent l="19050" t="0" r="0" b="0"/>
            <wp:docPr id="1" name="Picture 1" descr="C:\Users\Spencer\Dropbox\Morphometrics\Manuscript\Figures\LM_Figure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pencer\Dropbox\Morphometrics\Manuscript\Figures\LM_Figure1-0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DB23AB" w14:textId="77777777" w:rsidR="00DF6816" w:rsidRDefault="00DF6816" w:rsidP="00E346E2">
      <w:pPr>
        <w:spacing w:line="480" w:lineRule="auto"/>
      </w:pPr>
      <w:bookmarkStart w:id="0" w:name="_GoBack"/>
      <w:bookmarkEnd w:id="0"/>
    </w:p>
    <w:sectPr w:rsidR="00DF6816" w:rsidSect="00A24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C6622"/>
    <w:rsid w:val="000528CB"/>
    <w:rsid w:val="0014247F"/>
    <w:rsid w:val="00160260"/>
    <w:rsid w:val="00206081"/>
    <w:rsid w:val="0022283F"/>
    <w:rsid w:val="00261EB6"/>
    <w:rsid w:val="00285E60"/>
    <w:rsid w:val="00392C77"/>
    <w:rsid w:val="0054617B"/>
    <w:rsid w:val="00765EC7"/>
    <w:rsid w:val="00856ACA"/>
    <w:rsid w:val="008A00F4"/>
    <w:rsid w:val="008D6372"/>
    <w:rsid w:val="00966775"/>
    <w:rsid w:val="00977CDF"/>
    <w:rsid w:val="00A24DB7"/>
    <w:rsid w:val="00B72414"/>
    <w:rsid w:val="00B9630E"/>
    <w:rsid w:val="00C807EC"/>
    <w:rsid w:val="00D51203"/>
    <w:rsid w:val="00DF6816"/>
    <w:rsid w:val="00E346E2"/>
    <w:rsid w:val="00E56371"/>
    <w:rsid w:val="00EB2EB6"/>
    <w:rsid w:val="00F009E6"/>
    <w:rsid w:val="00FB16F8"/>
    <w:rsid w:val="00FC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6C58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6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6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F68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F68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8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81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8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81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7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5</Words>
  <Characters>14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</dc:creator>
  <cp:lastModifiedBy>Spencer Ingley</cp:lastModifiedBy>
  <cp:revision>19</cp:revision>
  <dcterms:created xsi:type="dcterms:W3CDTF">2012-04-17T21:20:00Z</dcterms:created>
  <dcterms:modified xsi:type="dcterms:W3CDTF">2014-02-04T06:40:00Z</dcterms:modified>
</cp:coreProperties>
</file>